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322349" w14:textId="77777777" w:rsidR="007F3EE6" w:rsidRDefault="00000000">
      <w:pPr>
        <w:spacing w:after="120"/>
      </w:pPr>
      <w:r>
        <w:rPr>
          <w:b/>
        </w:rPr>
        <w:t xml:space="preserve">Supplementary Table S2. Sensitivity analyses assessing the statistical robustness of the observed between-version difference under temporal confounding (Version A: n = 2, enrolled Sep–Oct 2024; Version B: n = 4, enrolled Mar–Jun 2025). </w:t>
      </w:r>
      <w:r w:rsidRPr="008E0158">
        <w:rPr>
          <w:bCs/>
        </w:rPr>
        <w:t>Because version assignment and enrollment date are near-perfectly collinear in this cohort (Pearson r = 0.96), these analyses do not disentangle version from calendar time; the temporal-confounding limitation is addressed in the Limitations section of the Discussion.</w:t>
      </w:r>
    </w:p>
    <w:tbl>
      <w:tblPr>
        <w:tblStyle w:val="38"/>
        <w:tblW w:w="0" w:type="auto"/>
        <w:tblLook w:val="04A0" w:firstRow="1" w:lastRow="0" w:firstColumn="1" w:lastColumn="0" w:noHBand="0" w:noVBand="1"/>
      </w:tblPr>
      <w:tblGrid>
        <w:gridCol w:w="756"/>
        <w:gridCol w:w="608"/>
        <w:gridCol w:w="758"/>
        <w:gridCol w:w="595"/>
        <w:gridCol w:w="541"/>
        <w:gridCol w:w="606"/>
        <w:gridCol w:w="672"/>
        <w:gridCol w:w="672"/>
        <w:gridCol w:w="865"/>
        <w:gridCol w:w="827"/>
        <w:gridCol w:w="978"/>
        <w:gridCol w:w="978"/>
      </w:tblGrid>
      <w:tr w:rsidR="007F3EE6" w14:paraId="55E73DE9" w14:textId="77777777" w:rsidTr="007F3E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vAlign w:val="center"/>
          </w:tcPr>
          <w:p w14:paraId="3A8087A7" w14:textId="77777777" w:rsidR="007F3EE6" w:rsidRDefault="00000000">
            <w:pPr>
              <w:jc w:val="center"/>
            </w:pPr>
            <w:r>
              <w:rPr>
                <w:sz w:val="16"/>
              </w:rPr>
              <w:t>Outcome</w:t>
            </w:r>
          </w:p>
        </w:tc>
        <w:tc>
          <w:tcPr>
            <w:tcW w:w="864" w:type="dxa"/>
            <w:vAlign w:val="center"/>
          </w:tcPr>
          <w:p w14:paraId="6FE0ED3A" w14:textId="77777777" w:rsidR="007F3EE6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6"/>
              </w:rPr>
              <w:t>Welch diff (B − A)</w:t>
            </w:r>
          </w:p>
        </w:tc>
        <w:tc>
          <w:tcPr>
            <w:tcW w:w="864" w:type="dxa"/>
            <w:vAlign w:val="center"/>
          </w:tcPr>
          <w:p w14:paraId="22F9C8ED" w14:textId="77777777" w:rsidR="007F3EE6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6"/>
              </w:rPr>
              <w:t>Welch 95% CI</w:t>
            </w:r>
          </w:p>
        </w:tc>
        <w:tc>
          <w:tcPr>
            <w:tcW w:w="864" w:type="dxa"/>
            <w:vAlign w:val="center"/>
          </w:tcPr>
          <w:p w14:paraId="639DF381" w14:textId="77777777" w:rsidR="007F3EE6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6"/>
              </w:rPr>
              <w:t>Welch p</w:t>
            </w:r>
          </w:p>
        </w:tc>
        <w:tc>
          <w:tcPr>
            <w:tcW w:w="864" w:type="dxa"/>
            <w:vAlign w:val="center"/>
          </w:tcPr>
          <w:p w14:paraId="3D9379AD" w14:textId="77777777" w:rsidR="007F3EE6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6"/>
              </w:rPr>
              <w:t>Perm rank / 15</w:t>
            </w:r>
          </w:p>
        </w:tc>
        <w:tc>
          <w:tcPr>
            <w:tcW w:w="864" w:type="dxa"/>
            <w:vAlign w:val="center"/>
          </w:tcPr>
          <w:p w14:paraId="5DAFA535" w14:textId="77777777" w:rsidR="007F3EE6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6"/>
              </w:rPr>
              <w:t>Perm p (exact, two-sided)</w:t>
            </w:r>
          </w:p>
        </w:tc>
        <w:tc>
          <w:tcPr>
            <w:tcW w:w="864" w:type="dxa"/>
            <w:vAlign w:val="center"/>
          </w:tcPr>
          <w:p w14:paraId="3661C768" w14:textId="77777777" w:rsidR="007F3EE6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6"/>
              </w:rPr>
              <w:t>LOO diff range (B drops)†</w:t>
            </w:r>
          </w:p>
        </w:tc>
        <w:tc>
          <w:tcPr>
            <w:tcW w:w="864" w:type="dxa"/>
            <w:vAlign w:val="center"/>
          </w:tcPr>
          <w:p w14:paraId="602BC2DC" w14:textId="77777777" w:rsidR="007F3EE6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6"/>
              </w:rPr>
              <w:t>LOO p range (B drops)†</w:t>
            </w:r>
          </w:p>
        </w:tc>
        <w:tc>
          <w:tcPr>
            <w:tcW w:w="864" w:type="dxa"/>
            <w:vAlign w:val="center"/>
          </w:tcPr>
          <w:p w14:paraId="09DF6936" w14:textId="77777777" w:rsidR="007F3EE6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6"/>
              </w:rPr>
              <w:t>Spearman r (vs enrollment month)</w:t>
            </w:r>
          </w:p>
        </w:tc>
        <w:tc>
          <w:tcPr>
            <w:tcW w:w="864" w:type="dxa"/>
            <w:vAlign w:val="center"/>
          </w:tcPr>
          <w:p w14:paraId="5AD3F6AF" w14:textId="77777777" w:rsidR="007F3EE6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6"/>
              </w:rPr>
              <w:t>Spearman p</w:t>
            </w:r>
          </w:p>
        </w:tc>
        <w:tc>
          <w:tcPr>
            <w:tcW w:w="864" w:type="dxa"/>
            <w:vAlign w:val="center"/>
          </w:tcPr>
          <w:p w14:paraId="10AB8F03" w14:textId="77777777" w:rsidR="007F3EE6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Within-B Spearman r (n = 4)†</w:t>
            </w:r>
          </w:p>
        </w:tc>
        <w:tc>
          <w:tcPr>
            <w:tcW w:w="864" w:type="dxa"/>
            <w:vAlign w:val="center"/>
          </w:tcPr>
          <w:p w14:paraId="209A2E19" w14:textId="77777777" w:rsidR="007F3EE6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Within-B Spearman p†</w:t>
            </w:r>
          </w:p>
        </w:tc>
      </w:tr>
      <w:tr w:rsidR="007F3EE6" w14:paraId="062DF860" w14:textId="77777777" w:rsidTr="007F3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vAlign w:val="center"/>
          </w:tcPr>
          <w:p w14:paraId="233F02C4" w14:textId="77777777" w:rsidR="007F3EE6" w:rsidRDefault="00000000">
            <w:r>
              <w:rPr>
                <w:sz w:val="16"/>
              </w:rPr>
              <w:t>PCL-5 intrusion change</w:t>
            </w:r>
          </w:p>
        </w:tc>
        <w:tc>
          <w:tcPr>
            <w:tcW w:w="864" w:type="dxa"/>
            <w:vAlign w:val="center"/>
          </w:tcPr>
          <w:p w14:paraId="4359DAFE" w14:textId="77777777" w:rsidR="007F3EE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6"/>
              </w:rPr>
              <w:t>−7.00</w:t>
            </w:r>
          </w:p>
        </w:tc>
        <w:tc>
          <w:tcPr>
            <w:tcW w:w="864" w:type="dxa"/>
            <w:vAlign w:val="center"/>
          </w:tcPr>
          <w:p w14:paraId="6933082E" w14:textId="77777777" w:rsidR="007F3EE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6"/>
              </w:rPr>
              <w:t>[−11.61, −2.39]</w:t>
            </w:r>
          </w:p>
        </w:tc>
        <w:tc>
          <w:tcPr>
            <w:tcW w:w="864" w:type="dxa"/>
            <w:vAlign w:val="center"/>
          </w:tcPr>
          <w:p w14:paraId="65CDB89B" w14:textId="77777777" w:rsidR="007F3EE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6"/>
              </w:rPr>
              <w:t>0.015</w:t>
            </w:r>
          </w:p>
        </w:tc>
        <w:tc>
          <w:tcPr>
            <w:tcW w:w="864" w:type="dxa"/>
            <w:vAlign w:val="center"/>
          </w:tcPr>
          <w:p w14:paraId="203001BB" w14:textId="77777777" w:rsidR="007F3EE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6"/>
              </w:rPr>
              <w:t>1 / 15</w:t>
            </w:r>
          </w:p>
        </w:tc>
        <w:tc>
          <w:tcPr>
            <w:tcW w:w="864" w:type="dxa"/>
            <w:vAlign w:val="center"/>
          </w:tcPr>
          <w:p w14:paraId="6CBF1A3A" w14:textId="77777777" w:rsidR="007F3EE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6"/>
              </w:rPr>
              <w:t>0.067</w:t>
            </w:r>
          </w:p>
        </w:tc>
        <w:tc>
          <w:tcPr>
            <w:tcW w:w="864" w:type="dxa"/>
            <w:vAlign w:val="center"/>
          </w:tcPr>
          <w:p w14:paraId="7A5E2538" w14:textId="77777777" w:rsidR="007F3EE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6"/>
              </w:rPr>
              <w:t>−8.00 to −6.33</w:t>
            </w:r>
          </w:p>
        </w:tc>
        <w:tc>
          <w:tcPr>
            <w:tcW w:w="864" w:type="dxa"/>
            <w:vAlign w:val="center"/>
          </w:tcPr>
          <w:p w14:paraId="08C6C2D1" w14:textId="77777777" w:rsidR="007F3EE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6"/>
              </w:rPr>
              <w:t>0.015 – 0.037</w:t>
            </w:r>
          </w:p>
        </w:tc>
        <w:tc>
          <w:tcPr>
            <w:tcW w:w="864" w:type="dxa"/>
            <w:vAlign w:val="center"/>
          </w:tcPr>
          <w:p w14:paraId="4C2C8DF0" w14:textId="77777777" w:rsidR="007F3EE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6"/>
              </w:rPr>
              <w:t>−0.647</w:t>
            </w:r>
          </w:p>
        </w:tc>
        <w:tc>
          <w:tcPr>
            <w:tcW w:w="864" w:type="dxa"/>
            <w:vAlign w:val="center"/>
          </w:tcPr>
          <w:p w14:paraId="644E0B00" w14:textId="77777777" w:rsidR="007F3EE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6"/>
              </w:rPr>
              <w:t>0.165</w:t>
            </w:r>
          </w:p>
        </w:tc>
        <w:tc>
          <w:tcPr>
            <w:tcW w:w="864" w:type="dxa"/>
            <w:vAlign w:val="center"/>
          </w:tcPr>
          <w:p w14:paraId="2108DE89" w14:textId="77777777" w:rsidR="007F3EE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0.333</w:t>
            </w:r>
          </w:p>
        </w:tc>
        <w:tc>
          <w:tcPr>
            <w:tcW w:w="864" w:type="dxa"/>
            <w:vAlign w:val="center"/>
          </w:tcPr>
          <w:p w14:paraId="6C4DF7F2" w14:textId="77777777" w:rsidR="007F3EE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67</w:t>
            </w:r>
          </w:p>
        </w:tc>
      </w:tr>
      <w:tr w:rsidR="007F3EE6" w14:paraId="07EE7075" w14:textId="77777777" w:rsidTr="007F3E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vAlign w:val="center"/>
          </w:tcPr>
          <w:p w14:paraId="2C9E3F49" w14:textId="77777777" w:rsidR="007F3EE6" w:rsidRDefault="00000000">
            <w:r>
              <w:rPr>
                <w:sz w:val="16"/>
              </w:rPr>
              <w:t>PCL-5 total change</w:t>
            </w:r>
          </w:p>
        </w:tc>
        <w:tc>
          <w:tcPr>
            <w:tcW w:w="864" w:type="dxa"/>
            <w:vAlign w:val="center"/>
          </w:tcPr>
          <w:p w14:paraId="4DEEA724" w14:textId="77777777" w:rsidR="007F3EE6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6"/>
              </w:rPr>
              <w:t>−14.00</w:t>
            </w:r>
          </w:p>
        </w:tc>
        <w:tc>
          <w:tcPr>
            <w:tcW w:w="864" w:type="dxa"/>
            <w:vAlign w:val="center"/>
          </w:tcPr>
          <w:p w14:paraId="578EDED4" w14:textId="77777777" w:rsidR="007F3EE6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6"/>
              </w:rPr>
              <w:t>[−30.42, 2.42]</w:t>
            </w:r>
          </w:p>
        </w:tc>
        <w:tc>
          <w:tcPr>
            <w:tcW w:w="864" w:type="dxa"/>
            <w:vAlign w:val="center"/>
          </w:tcPr>
          <w:p w14:paraId="1F07412F" w14:textId="77777777" w:rsidR="007F3EE6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6"/>
              </w:rPr>
              <w:t>0.073</w:t>
            </w:r>
          </w:p>
        </w:tc>
        <w:tc>
          <w:tcPr>
            <w:tcW w:w="864" w:type="dxa"/>
            <w:vAlign w:val="center"/>
          </w:tcPr>
          <w:p w14:paraId="745C7D91" w14:textId="77777777" w:rsidR="007F3EE6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6"/>
              </w:rPr>
              <w:t>2 / 15</w:t>
            </w:r>
          </w:p>
        </w:tc>
        <w:tc>
          <w:tcPr>
            <w:tcW w:w="864" w:type="dxa"/>
            <w:vAlign w:val="center"/>
          </w:tcPr>
          <w:p w14:paraId="1B4A072F" w14:textId="77777777" w:rsidR="007F3EE6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6"/>
              </w:rPr>
              <w:t>0.133</w:t>
            </w:r>
          </w:p>
        </w:tc>
        <w:tc>
          <w:tcPr>
            <w:tcW w:w="864" w:type="dxa"/>
            <w:vAlign w:val="center"/>
          </w:tcPr>
          <w:p w14:paraId="020251F2" w14:textId="77777777" w:rsidR="007F3EE6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6"/>
              </w:rPr>
              <w:t>−17.17 to −9.83</w:t>
            </w:r>
          </w:p>
        </w:tc>
        <w:tc>
          <w:tcPr>
            <w:tcW w:w="864" w:type="dxa"/>
            <w:vAlign w:val="center"/>
          </w:tcPr>
          <w:p w14:paraId="2E0E6969" w14:textId="77777777" w:rsidR="007F3EE6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6"/>
              </w:rPr>
              <w:t>0.097 – 0.217</w:t>
            </w:r>
          </w:p>
        </w:tc>
        <w:tc>
          <w:tcPr>
            <w:tcW w:w="864" w:type="dxa"/>
            <w:vAlign w:val="center"/>
          </w:tcPr>
          <w:p w14:paraId="79EEB956" w14:textId="77777777" w:rsidR="007F3EE6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6"/>
              </w:rPr>
              <w:t>−0.754</w:t>
            </w:r>
          </w:p>
        </w:tc>
        <w:tc>
          <w:tcPr>
            <w:tcW w:w="864" w:type="dxa"/>
            <w:vAlign w:val="center"/>
          </w:tcPr>
          <w:p w14:paraId="56490111" w14:textId="77777777" w:rsidR="007F3EE6" w:rsidRDefault="0000000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6"/>
              </w:rPr>
              <w:t>0.084</w:t>
            </w:r>
          </w:p>
        </w:tc>
        <w:tc>
          <w:tcPr>
            <w:tcW w:w="864" w:type="dxa"/>
            <w:vAlign w:val="center"/>
          </w:tcPr>
          <w:p w14:paraId="49BAC783" w14:textId="77777777" w:rsidR="007F3EE6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−0.316</w:t>
            </w:r>
          </w:p>
        </w:tc>
        <w:tc>
          <w:tcPr>
            <w:tcW w:w="864" w:type="dxa"/>
            <w:vAlign w:val="center"/>
          </w:tcPr>
          <w:p w14:paraId="1D84BA5E" w14:textId="77777777" w:rsidR="007F3EE6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684</w:t>
            </w:r>
          </w:p>
        </w:tc>
      </w:tr>
      <w:tr w:rsidR="007F3EE6" w14:paraId="3B37FC53" w14:textId="77777777" w:rsidTr="007F3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vAlign w:val="center"/>
          </w:tcPr>
          <w:p w14:paraId="615CF6D8" w14:textId="77777777" w:rsidR="007F3EE6" w:rsidRDefault="00000000">
            <w:r>
              <w:rPr>
                <w:sz w:val="16"/>
              </w:rPr>
              <w:t>SUDs change (%)</w:t>
            </w:r>
          </w:p>
        </w:tc>
        <w:tc>
          <w:tcPr>
            <w:tcW w:w="864" w:type="dxa"/>
            <w:vAlign w:val="center"/>
          </w:tcPr>
          <w:p w14:paraId="46769B1A" w14:textId="77777777" w:rsidR="007F3EE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6"/>
              </w:rPr>
              <w:t>−65.48</w:t>
            </w:r>
          </w:p>
        </w:tc>
        <w:tc>
          <w:tcPr>
            <w:tcW w:w="864" w:type="dxa"/>
            <w:vAlign w:val="center"/>
          </w:tcPr>
          <w:p w14:paraId="4F291E18" w14:textId="77777777" w:rsidR="007F3EE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6"/>
              </w:rPr>
              <w:t>[−104.24, −26.72]</w:t>
            </w:r>
          </w:p>
        </w:tc>
        <w:tc>
          <w:tcPr>
            <w:tcW w:w="864" w:type="dxa"/>
            <w:vAlign w:val="center"/>
          </w:tcPr>
          <w:p w14:paraId="77745CE7" w14:textId="77777777" w:rsidR="007F3EE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6"/>
              </w:rPr>
              <w:t>0.012</w:t>
            </w:r>
          </w:p>
        </w:tc>
        <w:tc>
          <w:tcPr>
            <w:tcW w:w="864" w:type="dxa"/>
            <w:vAlign w:val="center"/>
          </w:tcPr>
          <w:p w14:paraId="461CF01F" w14:textId="77777777" w:rsidR="007F3EE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6"/>
              </w:rPr>
              <w:t>1 / 15</w:t>
            </w:r>
          </w:p>
        </w:tc>
        <w:tc>
          <w:tcPr>
            <w:tcW w:w="864" w:type="dxa"/>
            <w:vAlign w:val="center"/>
          </w:tcPr>
          <w:p w14:paraId="5F34A5CF" w14:textId="77777777" w:rsidR="007F3EE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6"/>
              </w:rPr>
              <w:t>0.067</w:t>
            </w:r>
          </w:p>
        </w:tc>
        <w:tc>
          <w:tcPr>
            <w:tcW w:w="864" w:type="dxa"/>
            <w:vAlign w:val="center"/>
          </w:tcPr>
          <w:p w14:paraId="01C9DA28" w14:textId="77777777" w:rsidR="007F3EE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6"/>
              </w:rPr>
              <w:t>−75.48 to −55.48</w:t>
            </w:r>
          </w:p>
        </w:tc>
        <w:tc>
          <w:tcPr>
            <w:tcW w:w="864" w:type="dxa"/>
            <w:vAlign w:val="center"/>
          </w:tcPr>
          <w:p w14:paraId="37C2EFD9" w14:textId="77777777" w:rsidR="007F3EE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6"/>
              </w:rPr>
              <w:t>0.016 – 0.063</w:t>
            </w:r>
          </w:p>
        </w:tc>
        <w:tc>
          <w:tcPr>
            <w:tcW w:w="864" w:type="dxa"/>
            <w:vAlign w:val="center"/>
          </w:tcPr>
          <w:p w14:paraId="4C781DF8" w14:textId="77777777" w:rsidR="007F3EE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6"/>
              </w:rPr>
              <w:t>−0.603</w:t>
            </w:r>
          </w:p>
        </w:tc>
        <w:tc>
          <w:tcPr>
            <w:tcW w:w="864" w:type="dxa"/>
            <w:vAlign w:val="center"/>
          </w:tcPr>
          <w:p w14:paraId="37227E2C" w14:textId="77777777" w:rsidR="007F3EE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6"/>
              </w:rPr>
              <w:t>0.205</w:t>
            </w:r>
          </w:p>
        </w:tc>
        <w:tc>
          <w:tcPr>
            <w:tcW w:w="864" w:type="dxa"/>
            <w:vAlign w:val="center"/>
          </w:tcPr>
          <w:p w14:paraId="414F37F9" w14:textId="77777777" w:rsidR="007F3EE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0.500</w:t>
            </w:r>
          </w:p>
        </w:tc>
        <w:tc>
          <w:tcPr>
            <w:tcW w:w="864" w:type="dxa"/>
            <w:vAlign w:val="center"/>
          </w:tcPr>
          <w:p w14:paraId="17232B11" w14:textId="77777777" w:rsidR="007F3EE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00</w:t>
            </w:r>
          </w:p>
        </w:tc>
      </w:tr>
    </w:tbl>
    <w:p w14:paraId="6DD7CB20" w14:textId="77777777" w:rsidR="007F3EE6" w:rsidRDefault="007F3EE6"/>
    <w:p w14:paraId="0A9875B3" w14:textId="77777777" w:rsidR="007F3EE6" w:rsidRDefault="00000000">
      <w:r>
        <w:rPr>
          <w:b/>
          <w:sz w:val="18"/>
        </w:rPr>
        <w:t xml:space="preserve">Notes. </w:t>
      </w:r>
      <w:r>
        <w:rPr>
          <w:sz w:val="18"/>
        </w:rPr>
        <w:t>Welch diff (B − A), between-version mean difference estimated by the Welch t-test with Satterthwaite-approximated degrees of freedom. Welch 95% CI, two-sided 95% confidence interval for the between-version mean difference. Perm rank / 15, the rank of the observed absolute between-version difference among all C(6,2) = 15 possible assignments of the six participants to Version A (n = 2) versus Version B (n = 4); Perm p, exact two-sided p-value computed as #{|diff_perm| ≥ |diff_obs|} / 15. The combinatorial floor of this exact distribution is 1/15 ≈ 0.067 when the observed split yields the single most extreme absolute difference in the enumerated set. LOO = leave-one-out Welch t-test. Spearman r and p are computed between each outcome and enrollment month, coded ordinally 1 = Sep 2024 through 10 = Jun 2025 (H01 = 1, H02 = 2, H03 = 7, H08 = 8, H09 = 8, H14 = 10; n = 6); this provides a version-agnostic test of temporal trend. Within-Version-B Spearman r (n = 4), Spearman correlation between outcome and enrollment month computed within Version B participants only (H03, H08, H09, H14) — an additional version-agnostic check; non-significance and inconsistent direction across outcomes argue against a within-Version-B calendar-time trend.</w:t>
      </w:r>
    </w:p>
    <w:p w14:paraId="15E81D3C" w14:textId="77777777" w:rsidR="007F3EE6" w:rsidRPr="00663FF5" w:rsidRDefault="00000000">
      <w:pPr>
        <w:rPr>
          <w:bCs/>
        </w:rPr>
      </w:pPr>
      <w:r w:rsidRPr="00663FF5">
        <w:rPr>
          <w:bCs/>
          <w:sz w:val="18"/>
        </w:rPr>
        <w:t xml:space="preserve">† Leave-one-out Welch testing was restricted to Version B participants because dropping a Version A participant leaves n_A = 1, rendering the group variance and the Welch t-test mathematically undefined. The absolute between-version mean differences remained highly stable under descriptive A-drops as well: PCL-5 intrusion change −6.00 (drop H01) to −8.00 (drop H02); PCL-5 total change −14.50 (drop H01) to −13.50 (drop H02); SUDs change −64.29 % (drop H01) to −66.67 % (drop H02). These A-drop descriptive estimates confirm the observed effect magnitude is not driven by either Version A participant individually. Sign convention. PCL-5 intrusion </w:t>
      </w:r>
      <w:proofErr w:type="gramStart"/>
      <w:r w:rsidRPr="00663FF5">
        <w:rPr>
          <w:bCs/>
          <w:sz w:val="18"/>
        </w:rPr>
        <w:t>change</w:t>
      </w:r>
      <w:proofErr w:type="gramEnd"/>
      <w:r w:rsidRPr="00663FF5">
        <w:rPr>
          <w:bCs/>
          <w:sz w:val="18"/>
        </w:rPr>
        <w:t xml:space="preserve"> and PCL-5 total change rows use the raw (FU − Pre) convention, where negative values indicate symptom improvement and a negative Spearman r against enrollment month indicates that later-enrolled participants showed larger improvements. The SUDs change (%) row now uses the same (Post − Pre)/Pre × 100 convention as the PCL-5 rows, where negative values indicate post-procedure reduction in distress and a negative Spearman r against enrollment month indicates that later-enrolled participants showed larger reductions. All rows in this table therefore share a unified orientation (negative = improvement), aligning the manuscript with Figure 4 and the source-data calculation pipeline.</w:t>
      </w:r>
    </w:p>
    <w:p w14:paraId="04B64C09" w14:textId="77777777" w:rsidR="007F3EE6" w:rsidRDefault="00000000">
      <w:r>
        <w:rPr>
          <w:b/>
          <w:sz w:val="18"/>
        </w:rPr>
        <w:t>Source data and code provenance.</w:t>
      </w:r>
      <w:r w:rsidRPr="00663FF5">
        <w:rPr>
          <w:bCs/>
          <w:sz w:val="18"/>
        </w:rPr>
        <w:t xml:space="preserve"> Exploratory symptom-outcome values were extracted from the Source Data file (sheets Fig4_SUDs_PrePost and Fig5_PCL5_Change). Sensitivity analyses were performed using an exhaustive enumeration of </w:t>
      </w:r>
      <w:proofErr w:type="gramStart"/>
      <w:r w:rsidRPr="00663FF5">
        <w:rPr>
          <w:bCs/>
          <w:sz w:val="18"/>
        </w:rPr>
        <w:t>C(</w:t>
      </w:r>
      <w:proofErr w:type="gramEnd"/>
      <w:r w:rsidRPr="00663FF5">
        <w:rPr>
          <w:bCs/>
          <w:sz w:val="18"/>
        </w:rPr>
        <w:t>6,2) = 15 splits for the permutation test, Welch's t-test (unequal variances) and Spearman's rank correlation for the time-trend correlation. Enrollment months were coded by the calendar month of consent. Independent re-execution of the analyses by a second computational pass reproduced all reported values to within rounding (≤ 0.001 in p, ≤ 0.01 in r and effect sizes).</w:t>
      </w:r>
    </w:p>
    <w:sectPr w:rsidR="007F3EE6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82377045">
    <w:abstractNumId w:val="8"/>
  </w:num>
  <w:num w:numId="2" w16cid:durableId="199167636">
    <w:abstractNumId w:val="6"/>
  </w:num>
  <w:num w:numId="3" w16cid:durableId="368265575">
    <w:abstractNumId w:val="5"/>
  </w:num>
  <w:num w:numId="4" w16cid:durableId="521552186">
    <w:abstractNumId w:val="4"/>
  </w:num>
  <w:num w:numId="5" w16cid:durableId="1653945476">
    <w:abstractNumId w:val="7"/>
  </w:num>
  <w:num w:numId="6" w16cid:durableId="452601946">
    <w:abstractNumId w:val="3"/>
  </w:num>
  <w:num w:numId="7" w16cid:durableId="627322273">
    <w:abstractNumId w:val="2"/>
  </w:num>
  <w:num w:numId="8" w16cid:durableId="1058674246">
    <w:abstractNumId w:val="1"/>
  </w:num>
  <w:num w:numId="9" w16cid:durableId="17029771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3D07C0"/>
    <w:rsid w:val="00663FF5"/>
    <w:rsid w:val="007F3EE6"/>
    <w:rsid w:val="008E0158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4062061"/>
  <w14:defaultImageDpi w14:val="300"/>
  <w15:docId w15:val="{FB9BD890-DF74-470B-883F-EFCFD7CFD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hAnsi="Times New Roman"/>
      <w:sz w:val="20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1</Words>
  <Characters>365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28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sanori Sakaguchi</cp:lastModifiedBy>
  <cp:revision>3</cp:revision>
  <dcterms:created xsi:type="dcterms:W3CDTF">2013-12-23T23:15:00Z</dcterms:created>
  <dcterms:modified xsi:type="dcterms:W3CDTF">2026-05-01T18:32:00Z</dcterms:modified>
  <cp:category/>
</cp:coreProperties>
</file>